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7894" w:rsidRDefault="00B57894">
      <w:pPr>
        <w:spacing w:line="480" w:lineRule="auto"/>
        <w:rPr>
          <w:rFonts w:ascii="Times New Roman" w:hAnsi="Times New Roman" w:cs="Times New Roman"/>
          <w:szCs w:val="21"/>
        </w:rPr>
      </w:pPr>
    </w:p>
    <w:tbl>
      <w:tblPr>
        <w:tblW w:w="7250" w:type="dxa"/>
        <w:tblInd w:w="98" w:type="dxa"/>
        <w:tblLook w:val="04A0" w:firstRow="1" w:lastRow="0" w:firstColumn="1" w:lastColumn="0" w:noHBand="0" w:noVBand="1"/>
      </w:tblPr>
      <w:tblGrid>
        <w:gridCol w:w="3030"/>
        <w:gridCol w:w="1920"/>
        <w:gridCol w:w="2328"/>
      </w:tblGrid>
      <w:tr w:rsidR="00B57894">
        <w:trPr>
          <w:trHeight w:val="300"/>
        </w:trPr>
        <w:tc>
          <w:tcPr>
            <w:tcW w:w="7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spacing w:line="480" w:lineRule="auto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0F1115"/>
                <w:sz w:val="16"/>
                <w:szCs w:val="16"/>
                <w:shd w:val="clear" w:color="auto" w:fill="FFFFFF"/>
              </w:rPr>
              <w:t xml:space="preserve">Supplementary Table 1. Major cell types identified by 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Cs/>
                <w:color w:val="0F1115"/>
                <w:sz w:val="16"/>
                <w:szCs w:val="16"/>
                <w:shd w:val="clear" w:color="auto" w:fill="FFFFFF"/>
              </w:rPr>
              <w:t>scRNA-seq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Cs/>
                <w:color w:val="0F1115"/>
                <w:sz w:val="16"/>
                <w:szCs w:val="16"/>
                <w:shd w:val="clear" w:color="auto" w:fill="FFFFFF"/>
              </w:rPr>
              <w:t xml:space="preserve"> and their canonical marker genes.</w:t>
            </w:r>
          </w:p>
        </w:tc>
      </w:tr>
      <w:tr w:rsidR="00B57894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celltyp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Abbrevia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Markers</w:t>
            </w:r>
          </w:p>
        </w:tc>
      </w:tr>
      <w:tr w:rsidR="00B578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Epithelial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EpithelialCel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EPCAM,KRT19,KRT18</w:t>
            </w:r>
          </w:p>
        </w:tc>
      </w:tr>
      <w:tr w:rsidR="00B578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Endothelial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E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PECAM1,VWF,CDH5</w:t>
            </w:r>
          </w:p>
        </w:tc>
      </w:tr>
      <w:tr w:rsidR="00B578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Fibro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Fibro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DCN,COL1A1,COL1A2</w:t>
            </w:r>
          </w:p>
        </w:tc>
      </w:tr>
      <w:tr w:rsidR="00B578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Pericy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Pericy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ACTA2,TAGLN,RGS5</w:t>
            </w:r>
          </w:p>
        </w:tc>
      </w:tr>
      <w:tr w:rsidR="00B578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TCel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CD3D,CD3E,CD3G</w:t>
            </w:r>
          </w:p>
        </w:tc>
      </w:tr>
      <w:tr w:rsidR="00B578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Mas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MastCel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TPSAB1,CPA3,TPSB2</w:t>
            </w:r>
          </w:p>
        </w:tc>
      </w:tr>
      <w:tr w:rsidR="00B578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Mononuclear phag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M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pacing w:line="480" w:lineRule="auto"/>
              <w:jc w:val="left"/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CD14,LYZ,HLA-DRA</w:t>
            </w:r>
          </w:p>
        </w:tc>
      </w:tr>
    </w:tbl>
    <w:p w:rsidR="00B57894" w:rsidRDefault="00E9142D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he table lists the seven major cell types, their abbreviations, and </w:t>
      </w:r>
      <w:r>
        <w:rPr>
          <w:rFonts w:ascii="Times New Roman" w:hAnsi="Times New Roman" w:cs="Times New Roman"/>
          <w:szCs w:val="21"/>
        </w:rPr>
        <w:t>well-established marker genes used for cell type annotation in the integrated single-cell and spatial atlas of the postmenopausal POP vaginal wall.</w:t>
      </w:r>
    </w:p>
    <w:p w:rsidR="00B57894" w:rsidRDefault="00B57894">
      <w:pPr>
        <w:spacing w:line="480" w:lineRule="auto"/>
        <w:rPr>
          <w:rFonts w:ascii="Times New Roman" w:hAnsi="Times New Roman" w:cs="Times New Roman"/>
        </w:rPr>
      </w:pPr>
    </w:p>
    <w:tbl>
      <w:tblPr>
        <w:tblW w:w="9304" w:type="dxa"/>
        <w:jc w:val="center"/>
        <w:tblLayout w:type="fixed"/>
        <w:tblLook w:val="04A0" w:firstRow="1" w:lastRow="0" w:firstColumn="1" w:lastColumn="0" w:noHBand="0" w:noVBand="1"/>
      </w:tblPr>
      <w:tblGrid>
        <w:gridCol w:w="900"/>
        <w:gridCol w:w="1545"/>
        <w:gridCol w:w="1009"/>
        <w:gridCol w:w="1222"/>
        <w:gridCol w:w="1081"/>
        <w:gridCol w:w="937"/>
        <w:gridCol w:w="972"/>
        <w:gridCol w:w="902"/>
        <w:gridCol w:w="736"/>
      </w:tblGrid>
      <w:tr w:rsidR="00B57894">
        <w:trPr>
          <w:tblHeader/>
          <w:jc w:val="center"/>
        </w:trPr>
        <w:tc>
          <w:tcPr>
            <w:tcW w:w="9304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Supplementary Table 2. Cellular composition of individual samples at single-cell resolution.</w:t>
            </w:r>
          </w:p>
        </w:tc>
      </w:tr>
      <w:tr w:rsidR="00B57894">
        <w:trPr>
          <w:tblHeader/>
          <w:jc w:val="center"/>
        </w:trPr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cluster</w:t>
            </w:r>
          </w:p>
        </w:tc>
        <w:tc>
          <w:tcPr>
            <w:tcW w:w="15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EpithelialCells</w:t>
            </w:r>
            <w:proofErr w:type="spellEnd"/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ECs</w:t>
            </w: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Fibroblasts</w:t>
            </w:r>
          </w:p>
        </w:tc>
        <w:tc>
          <w:tcPr>
            <w:tcW w:w="10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Pericytes</w:t>
            </w:r>
            <w:proofErr w:type="spellEnd"/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TCells</w:t>
            </w:r>
            <w:proofErr w:type="spellEnd"/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  <w:t>MastCells</w:t>
            </w:r>
            <w:proofErr w:type="spellEnd"/>
          </w:p>
        </w:tc>
        <w:tc>
          <w:tcPr>
            <w:tcW w:w="9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MPs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SUM</w:t>
            </w:r>
          </w:p>
        </w:tc>
      </w:tr>
      <w:tr w:rsidR="00B57894">
        <w:trPr>
          <w:jc w:val="center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1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64.54%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9.16%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3.11%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18.11%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83%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1.05%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3.20%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559</w:t>
            </w:r>
          </w:p>
        </w:tc>
      </w:tr>
      <w:tr w:rsidR="00B57894">
        <w:trPr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0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97.88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98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06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38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46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16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08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296</w:t>
            </w:r>
          </w:p>
        </w:tc>
      </w:tr>
      <w:tr w:rsidR="00B57894">
        <w:trPr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0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96.38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79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09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98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25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3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1.20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548</w:t>
            </w:r>
          </w:p>
        </w:tc>
      </w:tr>
      <w:tr w:rsidR="00B57894">
        <w:trPr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84.25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3.67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1.81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5.22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1.2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81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3.01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47</w:t>
            </w:r>
          </w:p>
        </w:tc>
      </w:tr>
      <w:tr w:rsidR="00B57894">
        <w:trPr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5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85.49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3.15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2.52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1.22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0.38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4.09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3.15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89</w:t>
            </w:r>
          </w:p>
        </w:tc>
      </w:tr>
      <w:tr w:rsidR="00B57894">
        <w:trPr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93.35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5.31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15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91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08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02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17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64</w:t>
            </w:r>
          </w:p>
        </w:tc>
      </w:tr>
      <w:tr w:rsidR="00B57894">
        <w:trPr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E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82.33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10.06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3.32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95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56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2.04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74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49</w:t>
            </w:r>
          </w:p>
        </w:tc>
      </w:tr>
      <w:tr w:rsidR="00B57894">
        <w:trPr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8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96.51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61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28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38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25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51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48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28</w:t>
            </w:r>
          </w:p>
        </w:tc>
      </w:tr>
      <w:tr w:rsidR="00B57894">
        <w:trPr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98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87.10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4.69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1.53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2.73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1.08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1.9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98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201</w:t>
            </w:r>
          </w:p>
        </w:tc>
      </w:tr>
      <w:tr w:rsidR="00B57894">
        <w:trPr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6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76.57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2.53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3.38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1.54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5.15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4.69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6.14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267</w:t>
            </w:r>
          </w:p>
        </w:tc>
      </w:tr>
      <w:tr w:rsidR="00B57894">
        <w:trPr>
          <w:jc w:val="center"/>
        </w:trPr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6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87.75%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1.46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1.33%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4.17%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2.98%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0.50%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1.81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227</w:t>
            </w:r>
          </w:p>
        </w:tc>
      </w:tr>
    </w:tbl>
    <w:p w:rsidR="00B57894" w:rsidRDefault="00B57894">
      <w:pPr>
        <w:spacing w:line="480" w:lineRule="auto"/>
        <w:rPr>
          <w:rFonts w:ascii="Times New Roman" w:hAnsi="Times New Roman" w:cs="Times New Roman"/>
        </w:rPr>
      </w:pPr>
    </w:p>
    <w:tbl>
      <w:tblPr>
        <w:tblW w:w="8519" w:type="dxa"/>
        <w:jc w:val="center"/>
        <w:tblLayout w:type="fixed"/>
        <w:tblLook w:val="04A0" w:firstRow="1" w:lastRow="0" w:firstColumn="1" w:lastColumn="0" w:noHBand="0" w:noVBand="1"/>
      </w:tblPr>
      <w:tblGrid>
        <w:gridCol w:w="2241"/>
        <w:gridCol w:w="2900"/>
        <w:gridCol w:w="3378"/>
      </w:tblGrid>
      <w:tr w:rsidR="00B57894">
        <w:trPr>
          <w:jc w:val="center"/>
        </w:trPr>
        <w:tc>
          <w:tcPr>
            <w:tcW w:w="851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lastRenderedPageBreak/>
              <w:t>Supplementary Table 3. Summary of cell counts and proportions by group.</w:t>
            </w:r>
          </w:p>
        </w:tc>
      </w:tr>
      <w:tr w:rsidR="00B57894">
        <w:trPr>
          <w:jc w:val="center"/>
        </w:trPr>
        <w:tc>
          <w:tcPr>
            <w:tcW w:w="22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luster</w:t>
            </w:r>
          </w:p>
        </w:tc>
        <w:tc>
          <w:tcPr>
            <w:tcW w:w="2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OP</w:t>
            </w:r>
          </w:p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ontrol Group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33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OP with Estrogen</w:t>
            </w:r>
          </w:p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Estrogen-treated Group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:rsidR="00B57894">
        <w:trPr>
          <w:jc w:val="center"/>
        </w:trPr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  <w:t>EpithelialCells</w:t>
            </w:r>
            <w:proofErr w:type="spellEnd"/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50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br/>
              <w:t>(87.90%)</w:t>
            </w:r>
          </w:p>
        </w:tc>
        <w:tc>
          <w:tcPr>
            <w:tcW w:w="3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68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br/>
              <w:t>(86.78%)</w:t>
            </w:r>
          </w:p>
        </w:tc>
      </w:tr>
      <w:tr w:rsidR="00B57894">
        <w:trPr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  <w:t>EC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5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br/>
              <w:t>(3.03%)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7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br/>
              <w:t>(3.93%)</w:t>
            </w:r>
          </w:p>
        </w:tc>
      </w:tr>
      <w:tr w:rsidR="00B57894">
        <w:trPr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  <w:t>Fibroblast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br/>
              <w:t>(1.25%)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br/>
              <w:t>(1.79%)</w:t>
            </w:r>
          </w:p>
        </w:tc>
      </w:tr>
      <w:tr w:rsidR="00B57894">
        <w:trPr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Pericyte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9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br/>
              <w:t>(4.29%)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7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br/>
              <w:t>(2.10%)</w:t>
            </w:r>
          </w:p>
        </w:tc>
      </w:tr>
      <w:tr w:rsidR="00B57894">
        <w:trPr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  <w:t>TCell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br/>
              <w:t>(0.55%)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br/>
              <w:t>(1.87%)</w:t>
            </w:r>
          </w:p>
        </w:tc>
      </w:tr>
      <w:tr w:rsidR="00B57894">
        <w:trPr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  <w:t>MastCell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8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br/>
              <w:t>(1.14%)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br/>
              <w:t>(1.69%)</w:t>
            </w:r>
          </w:p>
        </w:tc>
      </w:tr>
      <w:tr w:rsidR="00B57894">
        <w:trPr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  <w:t>MP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br/>
              <w:t>(1.85%)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br/>
              <w:t>(1.84%)</w:t>
            </w:r>
          </w:p>
        </w:tc>
      </w:tr>
      <w:tr w:rsidR="00B57894">
        <w:trPr>
          <w:jc w:val="center"/>
        </w:trPr>
        <w:tc>
          <w:tcPr>
            <w:tcW w:w="2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  <w:t>SUM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239</w:t>
            </w:r>
          </w:p>
        </w:tc>
        <w:tc>
          <w:tcPr>
            <w:tcW w:w="3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keepNext/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5536</w:t>
            </w:r>
          </w:p>
        </w:tc>
      </w:tr>
    </w:tbl>
    <w:p w:rsidR="00B57894" w:rsidRDefault="00B57894">
      <w:pPr>
        <w:spacing w:line="480" w:lineRule="auto"/>
        <w:rPr>
          <w:rFonts w:ascii="Times New Roman" w:hAnsi="Times New Roman" w:cs="Times New Roman"/>
        </w:rPr>
      </w:pPr>
    </w:p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791"/>
        <w:gridCol w:w="1791"/>
        <w:gridCol w:w="679"/>
        <w:gridCol w:w="1791"/>
        <w:gridCol w:w="1791"/>
        <w:gridCol w:w="679"/>
      </w:tblGrid>
      <w:tr w:rsidR="00B57894">
        <w:trPr>
          <w:jc w:val="center"/>
        </w:trPr>
        <w:tc>
          <w:tcPr>
            <w:tcW w:w="8522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0F1115"/>
                <w:sz w:val="18"/>
                <w:szCs w:val="18"/>
                <w:shd w:val="clear" w:color="auto" w:fill="FFFFFF"/>
              </w:rPr>
              <w:t xml:space="preserve">Supplementary Table 4. Raw interaction counts between fibroblast subpopulations and </w:t>
            </w:r>
            <w:proofErr w:type="spellStart"/>
            <w:r>
              <w:rPr>
                <w:rStyle w:val="Strong"/>
                <w:rFonts w:ascii="Times New Roman" w:eastAsia="SimSun" w:hAnsi="Times New Roman" w:cs="Times New Roman" w:hint="eastAsia"/>
                <w:bCs/>
                <w:color w:val="0F1115"/>
                <w:sz w:val="18"/>
                <w:szCs w:val="18"/>
                <w:shd w:val="clear" w:color="auto" w:fill="FFFFFF"/>
              </w:rPr>
              <w:t>pericytes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Cs/>
                <w:color w:val="0F1115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type1</w:t>
            </w: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type2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unt</w:t>
            </w: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type1</w:t>
            </w: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type2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unt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>C7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C7+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HAS1+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1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HAS1+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A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7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CRG4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AS1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FRP2+ fibroblas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</w:tr>
      <w:tr w:rsidR="00B57894">
        <w:trPr>
          <w:jc w:val="center"/>
        </w:trPr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ytes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7894" w:rsidRDefault="00E9142D">
            <w:pPr>
              <w:widowControl/>
              <w:snapToGrid w:val="0"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</w:tr>
    </w:tbl>
    <w:p w:rsidR="00B57894" w:rsidRDefault="00B57894">
      <w:pPr>
        <w:spacing w:line="480" w:lineRule="auto"/>
        <w:rPr>
          <w:rFonts w:ascii="Times New Roman" w:hAnsi="Times New Roman" w:cs="Times New Roman"/>
        </w:rPr>
      </w:pPr>
    </w:p>
    <w:sectPr w:rsidR="00B57894" w:rsidSect="0098167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142D" w:rsidRDefault="00E9142D">
      <w:r>
        <w:separator/>
      </w:r>
    </w:p>
  </w:endnote>
  <w:endnote w:type="continuationSeparator" w:id="0">
    <w:p w:rsidR="00E9142D" w:rsidRDefault="00E91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7894" w:rsidRDefault="00B5789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7894" w:rsidRDefault="00B5789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7894" w:rsidRDefault="00B578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142D" w:rsidRDefault="00E9142D">
      <w:r>
        <w:separator/>
      </w:r>
    </w:p>
  </w:footnote>
  <w:footnote w:type="continuationSeparator" w:id="0">
    <w:p w:rsidR="00E9142D" w:rsidRDefault="00E9142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7894" w:rsidRDefault="00B5789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7894" w:rsidRDefault="00B5789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7894" w:rsidRDefault="00B5789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D6D3CAA"/>
    <w:multiLevelType w:val="singleLevel"/>
    <w:tmpl w:val="6D6D3CAA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25AE310-2376-40D3-8C44-CC2FC0775B6D}"/>
    <w:docVar w:name="KY_MEDREF_VERSION" w:val="3"/>
  </w:docVars>
  <w:rsids>
    <w:rsidRoot w:val="00172A27"/>
    <w:rsid w:val="00172A27"/>
    <w:rsid w:val="00981677"/>
    <w:rsid w:val="00B57894"/>
    <w:rsid w:val="00E9142D"/>
    <w:rsid w:val="013C52D5"/>
    <w:rsid w:val="01457570"/>
    <w:rsid w:val="016F283F"/>
    <w:rsid w:val="06BD621D"/>
    <w:rsid w:val="06F37A6F"/>
    <w:rsid w:val="08B952DC"/>
    <w:rsid w:val="09DC2A3C"/>
    <w:rsid w:val="0B405E53"/>
    <w:rsid w:val="0B697AD8"/>
    <w:rsid w:val="1078052E"/>
    <w:rsid w:val="108D4A90"/>
    <w:rsid w:val="111D777D"/>
    <w:rsid w:val="143F0797"/>
    <w:rsid w:val="162D4D4B"/>
    <w:rsid w:val="164200CB"/>
    <w:rsid w:val="17CB7E71"/>
    <w:rsid w:val="18504D21"/>
    <w:rsid w:val="1B2E6E70"/>
    <w:rsid w:val="1D0460DA"/>
    <w:rsid w:val="1DF223D6"/>
    <w:rsid w:val="1EB554F3"/>
    <w:rsid w:val="1FB65DB1"/>
    <w:rsid w:val="1FF24910"/>
    <w:rsid w:val="21701F90"/>
    <w:rsid w:val="22237002"/>
    <w:rsid w:val="24912949"/>
    <w:rsid w:val="259A75DB"/>
    <w:rsid w:val="270C024D"/>
    <w:rsid w:val="2A7351FC"/>
    <w:rsid w:val="2B4C1378"/>
    <w:rsid w:val="2CFE66A2"/>
    <w:rsid w:val="2D095047"/>
    <w:rsid w:val="2F5C7FF7"/>
    <w:rsid w:val="306814FA"/>
    <w:rsid w:val="308B0B94"/>
    <w:rsid w:val="31EA5447"/>
    <w:rsid w:val="35E908D4"/>
    <w:rsid w:val="377A101B"/>
    <w:rsid w:val="3A7222C1"/>
    <w:rsid w:val="3EF979A9"/>
    <w:rsid w:val="3F6E3246"/>
    <w:rsid w:val="3F7153F9"/>
    <w:rsid w:val="3FDF05B5"/>
    <w:rsid w:val="401069C0"/>
    <w:rsid w:val="40213148"/>
    <w:rsid w:val="40F367AE"/>
    <w:rsid w:val="419A6599"/>
    <w:rsid w:val="42DD6902"/>
    <w:rsid w:val="440C1E33"/>
    <w:rsid w:val="45D109A0"/>
    <w:rsid w:val="46DA3884"/>
    <w:rsid w:val="485620CC"/>
    <w:rsid w:val="49262036"/>
    <w:rsid w:val="49303C2F"/>
    <w:rsid w:val="4A6B50A6"/>
    <w:rsid w:val="4D53613E"/>
    <w:rsid w:val="4DC4703C"/>
    <w:rsid w:val="4DDC25D7"/>
    <w:rsid w:val="4EBA5B3C"/>
    <w:rsid w:val="5201770B"/>
    <w:rsid w:val="548A71CC"/>
    <w:rsid w:val="54D74F17"/>
    <w:rsid w:val="550C2DDA"/>
    <w:rsid w:val="55FD2C9B"/>
    <w:rsid w:val="576A47B0"/>
    <w:rsid w:val="581C7F5D"/>
    <w:rsid w:val="59C77C98"/>
    <w:rsid w:val="5A581238"/>
    <w:rsid w:val="5C910A31"/>
    <w:rsid w:val="5D5F2233"/>
    <w:rsid w:val="5F8364DE"/>
    <w:rsid w:val="635B58F5"/>
    <w:rsid w:val="65CB4FB4"/>
    <w:rsid w:val="66240220"/>
    <w:rsid w:val="686D205F"/>
    <w:rsid w:val="6A042842"/>
    <w:rsid w:val="6A376FDE"/>
    <w:rsid w:val="6A4210E7"/>
    <w:rsid w:val="6AB9187F"/>
    <w:rsid w:val="6AD70C57"/>
    <w:rsid w:val="6B753D40"/>
    <w:rsid w:val="6B7D28AC"/>
    <w:rsid w:val="6B8D6867"/>
    <w:rsid w:val="6C1D5E3D"/>
    <w:rsid w:val="6CED002D"/>
    <w:rsid w:val="6D393FC9"/>
    <w:rsid w:val="6FC54A67"/>
    <w:rsid w:val="74CA0489"/>
    <w:rsid w:val="75185B3E"/>
    <w:rsid w:val="75640639"/>
    <w:rsid w:val="75CD4430"/>
    <w:rsid w:val="76320737"/>
    <w:rsid w:val="76805946"/>
    <w:rsid w:val="773B361B"/>
    <w:rsid w:val="78160310"/>
    <w:rsid w:val="78591FAB"/>
    <w:rsid w:val="78B611AB"/>
    <w:rsid w:val="79202753"/>
    <w:rsid w:val="796036F1"/>
    <w:rsid w:val="7DEB7B49"/>
    <w:rsid w:val="7E70004F"/>
    <w:rsid w:val="7F315A30"/>
    <w:rsid w:val="7F5F370C"/>
    <w:rsid w:val="7FE5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C07EC72-90BE-4467-B841-C739C5303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unhideWhenUsed/>
    <w:qFormat/>
    <w:pPr>
      <w:spacing w:before="100" w:beforeAutospacing="1" w:after="100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qFormat/>
    <w:rPr>
      <w:sz w:val="24"/>
    </w:r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paragraph" w:customStyle="1" w:styleId="Bibliography1">
    <w:name w:val="Bibliography1"/>
    <w:basedOn w:val="Normal"/>
    <w:qFormat/>
    <w:pPr>
      <w:tabs>
        <w:tab w:val="left" w:pos="384"/>
      </w:tabs>
      <w:spacing w:line="480" w:lineRule="auto"/>
      <w:ind w:left="384" w:hanging="384"/>
    </w:pPr>
  </w:style>
  <w:style w:type="character" w:customStyle="1" w:styleId="10">
    <w:name w:val="10"/>
    <w:basedOn w:val="DefaultParagraphFont"/>
    <w:qFormat/>
    <w:rPr>
      <w:rFonts w:ascii="Times New Roman" w:hAnsi="Times New Roman" w:cs="Times New Roman" w:hint="default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b/>
    </w:rPr>
  </w:style>
  <w:style w:type="character" w:styleId="LineNumber">
    <w:name w:val="line number"/>
    <w:basedOn w:val="DefaultParagraphFont"/>
    <w:rsid w:val="00981677"/>
  </w:style>
  <w:style w:type="paragraph" w:styleId="BalloonText">
    <w:name w:val="Balloon Text"/>
    <w:basedOn w:val="Normal"/>
    <w:link w:val="BalloonTextChar"/>
    <w:rsid w:val="009816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81677"/>
    <w:rPr>
      <w:rFonts w:ascii="Segoe UI" w:eastAsiaTheme="minorEastAsia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4</Pages>
  <Words>756</Words>
  <Characters>431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5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lin</dc:creator>
  <cp:lastModifiedBy>Microsoft account</cp:lastModifiedBy>
  <cp:revision>2</cp:revision>
  <dcterms:created xsi:type="dcterms:W3CDTF">2025-10-29T06:43:00Z</dcterms:created>
  <dcterms:modified xsi:type="dcterms:W3CDTF">2026-07-01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C9C9ACA6679E480987067D466F08904F_13</vt:lpwstr>
  </property>
  <property fmtid="{D5CDD505-2E9C-101B-9397-08002B2CF9AE}" pid="4" name="KSOTemplateDocerSaveRecord">
    <vt:lpwstr>eyJoZGlkIjoiNmNkNmEwZTU5ZTU0NGUxYjliM2JlNWNmODJhYTVkNDUiLCJ1c2VySWQiOiIzMTE0MTgwNzgifQ==</vt:lpwstr>
  </property>
  <property fmtid="{D5CDD505-2E9C-101B-9397-08002B2CF9AE}" pid="5" name="ZOTERO_PREF_1">
    <vt:lpwstr>&lt;data data-version="3" zotero-version="9.0.4"&gt;&lt;session id="i8JK3jU7"/&gt;&lt;style id="http://www.zotero.org/styles/nature" hasBibliography="1" bibliographyStyleHasBeenSet="1"/&gt;&lt;prefs&gt;&lt;pref name="fieldType" value="Field"/&gt;&lt;pref name="automaticJournalAbbreviatio</vt:lpwstr>
  </property>
  <property fmtid="{D5CDD505-2E9C-101B-9397-08002B2CF9AE}" pid="6" name="ZOTERO_PREF_2">
    <vt:lpwstr>ns" value="true"/&gt;&lt;/prefs&gt;&lt;/data&gt;</vt:lpwstr>
  </property>
</Properties>
</file>